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A65F9" w14:textId="3ECDCDA0" w:rsidR="00ED1A22" w:rsidRPr="00ED1A22" w:rsidRDefault="00ED1A22" w:rsidP="00ED1A22">
      <w:pPr>
        <w:pStyle w:val="Heading1"/>
        <w:rPr>
          <w:rFonts w:eastAsia="Times New Roman" w:cs="Times New Roman"/>
          <w:sz w:val="24"/>
          <w:szCs w:val="24"/>
        </w:rPr>
      </w:pPr>
      <w:r w:rsidRPr="00ED1A22">
        <w:rPr>
          <w:rFonts w:eastAsia="Times New Roman" w:cs="Times New Roman"/>
          <w:sz w:val="24"/>
          <w:szCs w:val="24"/>
        </w:rPr>
        <w:t>Supplementary Material</w:t>
      </w:r>
    </w:p>
    <w:p w14:paraId="19B6CB44" w14:textId="02E38430" w:rsidR="00ED1A22" w:rsidRDefault="00ED1A22" w:rsidP="00ED1A22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Toc377121819"/>
      <w:r w:rsidRPr="00ED1A22">
        <w:rPr>
          <w:rStyle w:val="Heading1Char"/>
          <w:rFonts w:cs="Times New Roman"/>
          <w:sz w:val="24"/>
          <w:szCs w:val="24"/>
        </w:rPr>
        <w:t>S1</w:t>
      </w:r>
      <w:bookmarkEnd w:id="0"/>
      <w:r w:rsidRPr="00ED1A22">
        <w:rPr>
          <w:rFonts w:ascii="Times New Roman" w:eastAsia="Times New Roman" w:hAnsi="Times New Roman" w:cs="Times New Roman"/>
          <w:sz w:val="24"/>
          <w:szCs w:val="24"/>
        </w:rPr>
        <w:t>: Search strategies for electronic databases (First search - 15th July 2023 and updated 8</w:t>
      </w:r>
      <w:r w:rsidRPr="00ED1A2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th</w:t>
      </w:r>
      <w:r w:rsidRPr="00ED1A22">
        <w:rPr>
          <w:rFonts w:ascii="Times New Roman" w:eastAsia="Times New Roman" w:hAnsi="Times New Roman" w:cs="Times New Roman"/>
          <w:sz w:val="24"/>
          <w:szCs w:val="24"/>
        </w:rPr>
        <w:t xml:space="preserve"> August 2024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680"/>
        <w:gridCol w:w="4680"/>
      </w:tblGrid>
      <w:tr w:rsidR="0035175F" w:rsidRPr="00E3712D" w14:paraId="6BE53F28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D4707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Databases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A950F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Search Terms</w:t>
            </w:r>
          </w:p>
        </w:tc>
      </w:tr>
      <w:tr w:rsidR="0035175F" w:rsidRPr="00E3712D" w14:paraId="16C7F621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4D226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AgeLine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Ebscohost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)</w:t>
            </w:r>
          </w:p>
          <w:p w14:paraId="37EED5F2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n= 19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6C18" w14:textId="77777777" w:rsidR="0035175F" w:rsidRPr="00E3712D" w:rsidRDefault="0035175F" w:rsidP="00684AFF">
            <w:pPr>
              <w:widowControl w:val="0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S1= TI (“older adults” OR “seniors” OR “elderly”) OR AB (“older adults” OR “seniors” OR “elderly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77,187</w:t>
            </w:r>
          </w:p>
          <w:p w14:paraId="6C49C3FC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S2= TI (“transtheoretical model of change” OR “TTM” OR “Stages of change”) OR AB (“transtheoretical model of change” OR “TTM” OR “Stages of change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75</w:t>
            </w:r>
          </w:p>
          <w:p w14:paraId="64F090A2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S3= TI (“physical activity” OR “walking” OR “walk*” OR “exercise”) OR AB (“physical activity” OR “walking” OR “walk*” OR “exercise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2,971</w:t>
            </w:r>
          </w:p>
          <w:p w14:paraId="7BE97AE1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S4= S1 AND S2 AND S3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24</w:t>
            </w:r>
          </w:p>
          <w:p w14:paraId="471BF662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with limiter to academic literature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9</w:t>
            </w:r>
          </w:p>
        </w:tc>
      </w:tr>
      <w:tr w:rsidR="0035175F" w:rsidRPr="00E3712D" w14:paraId="16006EA6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A1261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Medline (Ovid)</w:t>
            </w:r>
          </w:p>
          <w:p w14:paraId="1EDFC42B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n= 51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5708E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1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=  (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>‘Older adults’ or ‘Seniors’ or ‘Elderly’).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407,938</w:t>
            </w:r>
          </w:p>
          <w:p w14:paraId="796B9D46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2= (‘Transtheoretical model of change’ or ‘TTM’ or ‘Stages of Change’).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=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titie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4,066</w:t>
            </w:r>
          </w:p>
          <w:p w14:paraId="307D6E48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3= (‘Physical activity’ or ‘Walking’ or ‘walk’ or ‘Exercise’) 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title, book title, abstract, original title, name of substance word, subject </w:t>
            </w:r>
            <w:r w:rsidRPr="00E3712D">
              <w:rPr>
                <w:rFonts w:ascii="Times New Roman" w:eastAsia="Times New Roman" w:hAnsi="Times New Roman" w:cs="Times New Roman"/>
              </w:rPr>
              <w:lastRenderedPageBreak/>
              <w:t xml:space="preserve">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617,861</w:t>
            </w:r>
          </w:p>
          <w:p w14:paraId="56FC90B4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4= 1 and 2 and 3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53</w:t>
            </w:r>
          </w:p>
          <w:p w14:paraId="32482D59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5= limit 4 to English language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51</w:t>
            </w:r>
          </w:p>
        </w:tc>
      </w:tr>
      <w:tr w:rsidR="0035175F" w:rsidRPr="00E3712D" w14:paraId="0BF7448A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19C70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lastRenderedPageBreak/>
              <w:t>PsycINFO (Ovid)</w:t>
            </w:r>
          </w:p>
          <w:p w14:paraId="37FB4F20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n= 47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761AE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1= (Older adults or Seniors or Elderly).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title, abstract, heading word, table of contents, key concepts, original title, tests &amp; measures, mesh word]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31,796</w:t>
            </w:r>
          </w:p>
          <w:p w14:paraId="7F0B2EFE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2= (Transtheoretical model of change or TTM or Stages of Change).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title, abstract, heading word, table of contents, key concepts, original title, tests &amp; measures, mesh word]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3,987</w:t>
            </w:r>
          </w:p>
          <w:p w14:paraId="6B16BDDB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3= (Physical activity or walking or walk* or Exercise).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. [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mp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title, abstract, heading word, table of contents, key concepts, original title, tests &amp; measures, mesh word]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30,079</w:t>
            </w:r>
          </w:p>
          <w:p w14:paraId="627E76DD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4= 1 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and  2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 xml:space="preserve"> and 3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48</w:t>
            </w:r>
          </w:p>
          <w:p w14:paraId="28A2E350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5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=  limit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 xml:space="preserve"> 4 to English language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47</w:t>
            </w:r>
          </w:p>
        </w:tc>
      </w:tr>
      <w:tr w:rsidR="0035175F" w:rsidRPr="00E3712D" w14:paraId="48F84230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18C2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Scopus (Elsevier)</w:t>
            </w:r>
          </w:p>
          <w:p w14:paraId="197B8DEA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n= 61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0FC4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1= TITLE-ABS-KEY (“older adults” OR “seniors” OR “elderly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,101,587</w:t>
            </w:r>
          </w:p>
          <w:p w14:paraId="0169B02B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2= TITLE-ABS-KEY (“transtheoretical model of change” OR “TTM” OR “stages of change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7,918</w:t>
            </w:r>
          </w:p>
          <w:p w14:paraId="4E980C8E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3= TITLE-ABS-KEY (“physical activity” OR “walking” OR “walk*” OR “exercise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53,103</w:t>
            </w:r>
          </w:p>
          <w:p w14:paraId="3A268080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4= (TITLE-ABS-KEY (“older adults” OR “seniors” OR “elderly”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))  AND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 xml:space="preserve"> (TITLE-ABS-KEY (“transtheoretical model of change” OR “TTM” OR “stages of change”)) AND (TITLE-ABS-KEY (“physical activity” OR “walking” OR “walk*” OR “exercise”)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61</w:t>
            </w:r>
          </w:p>
          <w:p w14:paraId="721C766E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5= (TITLE-ABS-KEY (“older adults” OR “seniors” OR “elderly”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))  AND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 xml:space="preserve"> (TITLE-ABS-KEY (“transtheoretical model of change” OR “TTM” OR “stages of change”)) AND (TITLE-ABS-KEY (“physical activity” OR “walking” OR “walk*” OR “exercise”)) AND (LIMIT-TO (LANGUAGE, “English”)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61</w:t>
            </w:r>
          </w:p>
        </w:tc>
      </w:tr>
      <w:tr w:rsidR="0035175F" w:rsidRPr="00E3712D" w14:paraId="34A5DC45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FF863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Web of Science core collections (Clarivate)</w:t>
            </w:r>
          </w:p>
          <w:p w14:paraId="3AB8DCB6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n= 53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7F793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1= “older adults” OR “seniors” OR “elderly” (Title) OR “older adults” OR “seniors” OR “elderly” (Abstract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457,631</w:t>
            </w:r>
          </w:p>
          <w:p w14:paraId="23E1AADB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2= (TI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 xml:space="preserve">“transtheoretical model of change” OR “TTM” OR “Stages of change”)) OR AB (“transtheoretical model of change” OR “TTM” OR “Stages of change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5,404</w:t>
            </w:r>
          </w:p>
          <w:p w14:paraId="23644EFB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3= (TI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=(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 xml:space="preserve">“physical activity” OR “walking” OR “walk*” OR “exercise”)) OR AB (“physical activity” OR “walking” OR “walk*” OR “exercise”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793,628</w:t>
            </w:r>
          </w:p>
          <w:p w14:paraId="5A36A83B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4= #3 AND #2 AND #1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53</w:t>
            </w:r>
          </w:p>
          <w:p w14:paraId="7DE0D059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5= #3 AND #2 AND #1 and English (Languages)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53</w:t>
            </w:r>
          </w:p>
        </w:tc>
      </w:tr>
      <w:tr w:rsidR="0035175F" w:rsidRPr="00E3712D" w14:paraId="36030167" w14:textId="77777777" w:rsidTr="00684AFF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0194F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Cochrane Library (Ovid)</w:t>
            </w:r>
          </w:p>
          <w:p w14:paraId="50D7C829" w14:textId="77777777" w:rsidR="0035175F" w:rsidRPr="00E3712D" w:rsidRDefault="0035175F" w:rsidP="00684AF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  <w:b/>
              </w:rPr>
              <w:t>n= 81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26AC48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#1= (“older adults” OR “seniors” OR “elderly”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):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ti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>,ab,kw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77,894</w:t>
            </w:r>
          </w:p>
          <w:p w14:paraId="43AC0266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#2= 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( “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>transtheoretical model of change” OR “TTM” OR “Stages of change”):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 xml:space="preserve">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,204</w:t>
            </w:r>
          </w:p>
          <w:p w14:paraId="38E4DE65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#3= </w:t>
            </w:r>
            <w:proofErr w:type="gramStart"/>
            <w:r w:rsidRPr="00E3712D">
              <w:rPr>
                <w:rFonts w:ascii="Times New Roman" w:eastAsia="Times New Roman" w:hAnsi="Times New Roman" w:cs="Times New Roman"/>
              </w:rPr>
              <w:t>( “</w:t>
            </w:r>
            <w:proofErr w:type="gramEnd"/>
            <w:r w:rsidRPr="00E3712D">
              <w:rPr>
                <w:rFonts w:ascii="Times New Roman" w:eastAsia="Times New Roman" w:hAnsi="Times New Roman" w:cs="Times New Roman"/>
              </w:rPr>
              <w:t>physical activity” OR “walking” OR “exercise”):</w:t>
            </w:r>
            <w:proofErr w:type="spellStart"/>
            <w:r w:rsidRPr="00E3712D">
              <w:rPr>
                <w:rFonts w:ascii="Times New Roman" w:eastAsia="Times New Roman" w:hAnsi="Times New Roman" w:cs="Times New Roman"/>
              </w:rPr>
              <w:t>ti,ab,kw</w:t>
            </w:r>
            <w:proofErr w:type="spellEnd"/>
            <w:r w:rsidRPr="00E3712D">
              <w:rPr>
                <w:rFonts w:ascii="Times New Roman" w:eastAsia="Times New Roman" w:hAnsi="Times New Roman" w:cs="Times New Roman"/>
              </w:rPr>
              <w:t>=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 xml:space="preserve"> 18,271</w:t>
            </w:r>
          </w:p>
          <w:p w14:paraId="3F3497BE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  <w:b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 xml:space="preserve">#4= #1 and #2 and #3 = 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44</w:t>
            </w:r>
          </w:p>
          <w:p w14:paraId="5FAE1FB3" w14:textId="77777777" w:rsidR="0035175F" w:rsidRPr="00E3712D" w:rsidRDefault="0035175F" w:rsidP="00684AFF">
            <w:pPr>
              <w:rPr>
                <w:rFonts w:ascii="Times New Roman" w:eastAsia="Times New Roman" w:hAnsi="Times New Roman" w:cs="Times New Roman"/>
              </w:rPr>
            </w:pPr>
            <w:r w:rsidRPr="00E3712D">
              <w:rPr>
                <w:rFonts w:ascii="Times New Roman" w:eastAsia="Times New Roman" w:hAnsi="Times New Roman" w:cs="Times New Roman"/>
              </w:rPr>
              <w:t>with English language limiter = 8</w:t>
            </w:r>
            <w:r w:rsidRPr="00E3712D"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</w:tr>
    </w:tbl>
    <w:p w14:paraId="6D52E44D" w14:textId="77777777" w:rsidR="0035175F" w:rsidRPr="00ED1A22" w:rsidRDefault="0035175F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4A09FF6" w14:textId="77777777" w:rsidR="00ED1A22" w:rsidRDefault="00ED1A22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32C1BE7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AD02491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BC12D5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D93390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EB64145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127C88B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5898D5B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7AE9400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C982778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B38E81A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258C86C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062EB29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0FB371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603E94" w14:textId="77777777" w:rsidR="00FF6CAA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  <w:sectPr w:rsidR="00FF6CA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7A10396" w14:textId="77777777" w:rsidR="00FF6CAA" w:rsidRDefault="00FF6CAA" w:rsidP="00FF6CA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D1A22">
        <w:rPr>
          <w:rStyle w:val="Heading1Char"/>
          <w:rFonts w:cs="Times New Roman"/>
          <w:sz w:val="24"/>
          <w:szCs w:val="24"/>
        </w:rPr>
        <w:t>S</w:t>
      </w:r>
      <w:r>
        <w:rPr>
          <w:rStyle w:val="Heading1Char"/>
          <w:rFonts w:cs="Times New Roman"/>
          <w:sz w:val="24"/>
          <w:szCs w:val="24"/>
        </w:rPr>
        <w:t>2</w:t>
      </w:r>
      <w:r w:rsidRPr="00ED1A22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 w:rsidRPr="00FF6CAA">
        <w:rPr>
          <w:rFonts w:ascii="Times New Roman" w:hAnsi="Times New Roman" w:cs="Times New Roman"/>
          <w:color w:val="000000"/>
          <w:sz w:val="24"/>
          <w:szCs w:val="24"/>
        </w:rPr>
        <w:t>Outcomes of included studies</w:t>
      </w:r>
    </w:p>
    <w:tbl>
      <w:tblPr>
        <w:tblStyle w:val="PlainTable2"/>
        <w:tblW w:w="14485" w:type="dxa"/>
        <w:jc w:val="center"/>
        <w:tblLayout w:type="fixed"/>
        <w:tblLook w:val="04A0" w:firstRow="1" w:lastRow="0" w:firstColumn="1" w:lastColumn="0" w:noHBand="0" w:noVBand="1"/>
      </w:tblPr>
      <w:tblGrid>
        <w:gridCol w:w="2155"/>
        <w:gridCol w:w="2340"/>
        <w:gridCol w:w="1620"/>
        <w:gridCol w:w="2340"/>
        <w:gridCol w:w="2880"/>
        <w:gridCol w:w="3150"/>
      </w:tblGrid>
      <w:tr w:rsidR="00FF6CAA" w:rsidRPr="00400D2A" w14:paraId="4A898CA8" w14:textId="77777777" w:rsidTr="002467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31A1B7E4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Authors, Year, Country Study design</w:t>
            </w:r>
          </w:p>
        </w:tc>
        <w:tc>
          <w:tcPr>
            <w:tcW w:w="2340" w:type="dxa"/>
          </w:tcPr>
          <w:p w14:paraId="24186CF0" w14:textId="77777777" w:rsidR="00FF6CAA" w:rsidRPr="00991BA4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991BA4">
              <w:rPr>
                <w:rFonts w:ascii="Times New Roman" w:eastAsia="Times New Roman" w:hAnsi="Times New Roman" w:cs="Times New Roman"/>
                <w:sz w:val="18"/>
                <w:szCs w:val="18"/>
              </w:rPr>
              <w:t>Sample size; Sex (m/f); Dropout.</w:t>
            </w:r>
          </w:p>
          <w:p w14:paraId="5817F520" w14:textId="77777777" w:rsidR="00FF6CAA" w:rsidRPr="00991BA4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991BA4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</w:t>
            </w:r>
            <w:proofErr w:type="gramStart"/>
            <w:r w:rsidRPr="00991BA4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gramEnd"/>
            <w:r w:rsidRPr="00991BA4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991BA4">
              <w:rPr>
                <w:rFonts w:ascii="Times New Roman" w:eastAsia="Times New Roman" w:hAnsi="Times New Roman" w:cs="Times New Roman"/>
                <w:sz w:val="18"/>
                <w:szCs w:val="18"/>
              </w:rPr>
              <w:t>(SD)</w:t>
            </w:r>
            <w:r w:rsidRPr="00991BA4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or</w:t>
            </w:r>
          </w:p>
          <w:p w14:paraId="2A23A079" w14:textId="77777777" w:rsidR="00FF6CAA" w:rsidRPr="00400D2A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991BA4">
              <w:rPr>
                <w:rFonts w:ascii="Times New Roman" w:eastAsia="Times New Roman" w:hAnsi="Times New Roman" w:cs="Times New Roman"/>
                <w:sz w:val="18"/>
                <w:szCs w:val="18"/>
              </w:rPr>
              <w:t>Age Range</w:t>
            </w:r>
            <w:r w:rsidRPr="00991BA4"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Pr="00991BA4">
              <w:rPr>
                <w:rFonts w:ascii="Times New Roman" w:eastAsia="Times New Roman" w:hAnsi="Times New Roman" w:cs="Times New Roman"/>
                <w:sz w:val="18"/>
                <w:szCs w:val="18"/>
              </w:rPr>
              <w:t>(IQR)</w:t>
            </w:r>
          </w:p>
        </w:tc>
        <w:tc>
          <w:tcPr>
            <w:tcW w:w="1620" w:type="dxa"/>
          </w:tcPr>
          <w:p w14:paraId="33CFFF40" w14:textId="77777777" w:rsidR="00FF6CAA" w:rsidRPr="00400D2A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Outcome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measurement</w:t>
            </w:r>
          </w:p>
        </w:tc>
        <w:tc>
          <w:tcPr>
            <w:tcW w:w="2340" w:type="dxa"/>
          </w:tcPr>
          <w:p w14:paraId="4D80040E" w14:textId="77777777" w:rsidR="00FF6CAA" w:rsidRPr="00400D2A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 scores for PA/self-efficacy: Mean (SD or SE)</w:t>
            </w:r>
          </w:p>
        </w:tc>
        <w:tc>
          <w:tcPr>
            <w:tcW w:w="2880" w:type="dxa"/>
          </w:tcPr>
          <w:p w14:paraId="432863B4" w14:textId="77777777" w:rsidR="00FF6CAA" w:rsidRPr="00400D2A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ost-intervention scores for PA/self-efficacy: Mean (SD or SE)</w:t>
            </w:r>
          </w:p>
        </w:tc>
        <w:tc>
          <w:tcPr>
            <w:tcW w:w="3150" w:type="dxa"/>
          </w:tcPr>
          <w:p w14:paraId="7F85C954" w14:textId="77777777" w:rsidR="00FF6CAA" w:rsidRPr="00400D2A" w:rsidRDefault="00FF6CAA" w:rsidP="002467D1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Baseline to follow up difference scores for PA/self-efficacy: Mean (SD or SE)</w:t>
            </w:r>
          </w:p>
        </w:tc>
      </w:tr>
      <w:tr w:rsidR="00FF6CAA" w:rsidRPr="00400D2A" w14:paraId="559C264F" w14:textId="77777777" w:rsidTr="0024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19E5EDAA" w14:textId="1FFEDE93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asler </w:t>
            </w:r>
            <w:r w:rsidRPr="00400D2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et al.,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00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="00285431">
              <w:rPr>
                <w:rFonts w:ascii="Times New Roman" w:eastAsia="Times New Roman" w:hAnsi="Times New Roman" w:cs="Times New Roman"/>
                <w:sz w:val="18"/>
                <w:szCs w:val="18"/>
              </w:rPr>
              <w:t>3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24DB4410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Germany</w:t>
            </w:r>
          </w:p>
          <w:p w14:paraId="0ACEE139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DA2FF28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arallel RCT</w:t>
            </w:r>
          </w:p>
        </w:tc>
        <w:tc>
          <w:tcPr>
            <w:tcW w:w="2340" w:type="dxa"/>
          </w:tcPr>
          <w:p w14:paraId="312364E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n=170; IG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6 (m/f) (32/54)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, CG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4 (m/f) (29/55)</w:t>
            </w:r>
          </w:p>
          <w:p w14:paraId="35E263FB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227644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IG=75, CG=72; dropout=23</w:t>
            </w:r>
          </w:p>
          <w:p w14:paraId="4A1FDFA0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3D2DD8F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Age mean (SD)=70.3(4.4), I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=70.09(4.19), </w:t>
            </w:r>
          </w:p>
          <w:p w14:paraId="0B8A8806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CG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=70.56(4.55)</w:t>
            </w:r>
          </w:p>
          <w:p w14:paraId="5C91162F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50CF84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Age range: 65-84 years</w:t>
            </w:r>
          </w:p>
        </w:tc>
        <w:tc>
          <w:tcPr>
            <w:tcW w:w="1620" w:type="dxa"/>
          </w:tcPr>
          <w:p w14:paraId="1D9D37D3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A: 7-day activity diary</w:t>
            </w:r>
          </w:p>
          <w:p w14:paraId="33735B7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B87C3F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Self-efficacy: Not assessed</w:t>
            </w:r>
          </w:p>
          <w:p w14:paraId="527579E6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D25BF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14:paraId="441F3D1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G:</w:t>
            </w:r>
          </w:p>
          <w:p w14:paraId="7D7883D5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min/day): </w:t>
            </w:r>
          </w:p>
          <w:p w14:paraId="13667DB7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15.98(21.1)</w:t>
            </w:r>
          </w:p>
          <w:p w14:paraId="5DF1885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08F1B7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2DA71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270CEC4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5CB8F6C4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</w:p>
          <w:p w14:paraId="3EDF9492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PA (min/day):</w:t>
            </w:r>
          </w:p>
          <w:p w14:paraId="225376F0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=14.11(15.5)</w:t>
            </w:r>
          </w:p>
        </w:tc>
        <w:tc>
          <w:tcPr>
            <w:tcW w:w="2880" w:type="dxa"/>
          </w:tcPr>
          <w:p w14:paraId="77069D1E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G:</w:t>
            </w:r>
          </w:p>
          <w:p w14:paraId="53C6701F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min/day): </w:t>
            </w:r>
          </w:p>
          <w:p w14:paraId="7EC84893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-7weeks Mean (SD)= 29.24(14.6)</w:t>
            </w:r>
          </w:p>
          <w:p w14:paraId="64951E2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7B25D43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 months Mean (SD)= 29.63(24.2)</w:t>
            </w:r>
          </w:p>
          <w:p w14:paraId="20B0BBC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21162A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0B5C24AD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</w:p>
          <w:p w14:paraId="68F7A509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min/day): </w:t>
            </w:r>
          </w:p>
          <w:p w14:paraId="7F834034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-7weeks Mean (SD)= 24.7(16.3)</w:t>
            </w:r>
          </w:p>
          <w:p w14:paraId="6943075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B7DAFE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 months Mean (SD) = 25.3(19.7)</w:t>
            </w:r>
          </w:p>
        </w:tc>
        <w:tc>
          <w:tcPr>
            <w:tcW w:w="3150" w:type="dxa"/>
          </w:tcPr>
          <w:p w14:paraId="2FD32C0E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G:</w:t>
            </w:r>
          </w:p>
          <w:p w14:paraId="534DF2D2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min/day): </w:t>
            </w:r>
          </w:p>
          <w:p w14:paraId="7069450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-7weeks =13.26(-6.5)</w:t>
            </w:r>
          </w:p>
          <w:p w14:paraId="118AA046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E3358DA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 months=13.65(9.6)</w:t>
            </w:r>
          </w:p>
          <w:p w14:paraId="62E4583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6D1A3370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  <w:p w14:paraId="213445A0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:</w:t>
            </w:r>
          </w:p>
          <w:p w14:paraId="6D5FE15D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min/day): </w:t>
            </w:r>
          </w:p>
          <w:p w14:paraId="1255AF9D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-7weeks=10.59(0.8)</w:t>
            </w:r>
          </w:p>
          <w:p w14:paraId="7C3ED334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1396270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6 months=11.19(4.2)</w:t>
            </w:r>
          </w:p>
          <w:p w14:paraId="61820F9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6CAA" w:rsidRPr="00400D2A" w14:paraId="36BBD80B" w14:textId="77777777" w:rsidTr="002467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62768F78" w14:textId="0C054B69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reaney </w:t>
            </w:r>
            <w:r w:rsidRPr="00400D2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t al.,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00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2</w:t>
            </w:r>
            <w:r w:rsidR="00285431">
              <w:rPr>
                <w:rFonts w:ascii="Times New Roman" w:eastAsia="Times New Roman" w:hAnsi="Times New Roman" w:cs="Times New Roman"/>
                <w:sz w:val="18"/>
                <w:szCs w:val="18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796AE893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USA</w:t>
            </w:r>
          </w:p>
          <w:p w14:paraId="15694485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2765233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arallel RCT</w:t>
            </w:r>
          </w:p>
        </w:tc>
        <w:tc>
          <w:tcPr>
            <w:tcW w:w="2340" w:type="dxa"/>
          </w:tcPr>
          <w:p w14:paraId="103C24A1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n=1274</w:t>
            </w:r>
          </w:p>
          <w:p w14:paraId="6E55ED82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IG(m/</w:t>
            </w:r>
            <w:proofErr w:type="gram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f)=</w:t>
            </w:r>
            <w:proofErr w:type="gram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70(128/342); CG(m/f)= 496(146/348);</w:t>
            </w:r>
          </w:p>
          <w:p w14:paraId="71858DD5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dropout= 308</w:t>
            </w:r>
          </w:p>
          <w:p w14:paraId="2B9F1D17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22BC6D0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</w:t>
            </w:r>
            <w:proofErr w:type="gram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proofErr w:type="gram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(SD):</w:t>
            </w:r>
          </w:p>
          <w:p w14:paraId="3476C9AB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IG=75.2(6.7),</w:t>
            </w:r>
          </w:p>
          <w:p w14:paraId="4C237020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G=74.7(6.6) </w:t>
            </w:r>
          </w:p>
        </w:tc>
        <w:tc>
          <w:tcPr>
            <w:tcW w:w="1620" w:type="dxa"/>
          </w:tcPr>
          <w:p w14:paraId="06914EA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A: Yale physical activity survey (YPAS).</w:t>
            </w:r>
          </w:p>
          <w:p w14:paraId="0F82F3AD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DCADE42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Self-efficacy: Six-item exercise self-efficacy scale</w:t>
            </w:r>
          </w:p>
          <w:p w14:paraId="5ABD5C79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340" w:type="dxa"/>
          </w:tcPr>
          <w:p w14:paraId="2D91674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G:</w:t>
            </w:r>
          </w:p>
          <w:p w14:paraId="3E33AFB0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YPAS score): </w:t>
            </w:r>
          </w:p>
          <w:p w14:paraId="5FE7C2CF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E)= 46(1.4)</w:t>
            </w:r>
          </w:p>
          <w:p w14:paraId="5929712A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5E73CAA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0F0885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C6AA1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A77EAAD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6572E322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E)= 3.41(0.04)</w:t>
            </w:r>
          </w:p>
          <w:p w14:paraId="03808BF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86127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7F3E9E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91EFB8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A621CA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:</w:t>
            </w:r>
          </w:p>
          <w:p w14:paraId="006B01DA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PA (YPAS score):</w:t>
            </w:r>
          </w:p>
          <w:p w14:paraId="2432B5E8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E)= 46(1.3)</w:t>
            </w:r>
          </w:p>
          <w:p w14:paraId="48793C9D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172E7C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5F2C4F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0337D7D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5261CD05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E)=3.37(0.04)</w:t>
            </w:r>
          </w:p>
        </w:tc>
        <w:tc>
          <w:tcPr>
            <w:tcW w:w="2880" w:type="dxa"/>
          </w:tcPr>
          <w:p w14:paraId="0D0323E5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G:</w:t>
            </w:r>
          </w:p>
          <w:p w14:paraId="4C84B958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YPAS score):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AC744CE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months Mean (SE)=46(1.2); </w:t>
            </w:r>
          </w:p>
          <w:p w14:paraId="69A7528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15C7A7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 Mean (SE)=47(1.3)</w:t>
            </w:r>
          </w:p>
          <w:p w14:paraId="05993DDE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E72C3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9980728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385766D1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months Mean (SE)=3.50(0.05); </w:t>
            </w:r>
          </w:p>
          <w:p w14:paraId="0C103F3D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656BC6F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 Mean (SE) =3.52(0.05)</w:t>
            </w:r>
          </w:p>
          <w:p w14:paraId="2887CDC9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CEE5B3A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2EBDA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:</w:t>
            </w:r>
          </w:p>
          <w:p w14:paraId="1F2E73A1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YPAS score): </w:t>
            </w:r>
          </w:p>
          <w:p w14:paraId="5416B7A9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months Mean (SE)=47(1.1); </w:t>
            </w:r>
          </w:p>
          <w:p w14:paraId="0690B5E0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89DFFEE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 Mean (SE)= 47(1.2)</w:t>
            </w:r>
          </w:p>
          <w:p w14:paraId="60703815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C2469C0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2BF9C8B6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months Mean (SE)=3.41(0.04); </w:t>
            </w:r>
          </w:p>
          <w:p w14:paraId="2895BF6B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3DD226C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 Mean (SE)=3.41(0.05)</w:t>
            </w:r>
          </w:p>
        </w:tc>
        <w:tc>
          <w:tcPr>
            <w:tcW w:w="3150" w:type="dxa"/>
          </w:tcPr>
          <w:p w14:paraId="257E45B4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IG:</w:t>
            </w:r>
          </w:p>
          <w:p w14:paraId="7844D444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YPAS score):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 </w:t>
            </w:r>
          </w:p>
          <w:p w14:paraId="039038A8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months=0(-0.2); </w:t>
            </w:r>
          </w:p>
          <w:p w14:paraId="4EDA3390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3F8ED70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=1(-0.1)</w:t>
            </w:r>
          </w:p>
          <w:p w14:paraId="1FB9982A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0F38C2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901387B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5EE07D88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months=0.09(0.01); </w:t>
            </w:r>
          </w:p>
          <w:p w14:paraId="653CA2BF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23C5925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 =0.11(0.01)</w:t>
            </w:r>
          </w:p>
          <w:p w14:paraId="4034BF87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2A464C7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7BAEBC1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G:</w:t>
            </w:r>
          </w:p>
          <w:p w14:paraId="18F30D34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 (YPAS score): </w:t>
            </w:r>
          </w:p>
          <w:p w14:paraId="3F4E3F4F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12 months=1(-0.2);</w:t>
            </w:r>
          </w:p>
          <w:p w14:paraId="37DF951D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684417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=1(-0.1)</w:t>
            </w:r>
          </w:p>
          <w:p w14:paraId="1608F5EF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0CF818D" w14:textId="77777777" w:rsidR="00FF6CAA" w:rsidRPr="00627E94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63A9F31C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12 months = 0.04(0);</w:t>
            </w:r>
          </w:p>
          <w:p w14:paraId="09E060CD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EE53F6" w14:textId="77777777" w:rsidR="00FF6CA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months=0.04(0.01)</w:t>
            </w:r>
          </w:p>
          <w:p w14:paraId="75180D1C" w14:textId="77777777" w:rsidR="00FF6CAA" w:rsidRPr="00400D2A" w:rsidRDefault="00FF6CAA" w:rsidP="002467D1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6CAA" w:rsidRPr="00400D2A" w14:paraId="422B1FB9" w14:textId="77777777" w:rsidTr="002467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14:paraId="5F5BF4FC" w14:textId="4A9E83AD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su </w:t>
            </w:r>
            <w:r w:rsidRPr="00400D2A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 xml:space="preserve">et al.,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02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</w:t>
            </w:r>
            <w:r w:rsidR="00285431">
              <w:rPr>
                <w:rFonts w:ascii="Times New Roman" w:eastAsia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]</w:t>
            </w:r>
          </w:p>
          <w:p w14:paraId="65D26354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Taiwan</w:t>
            </w:r>
          </w:p>
          <w:p w14:paraId="53396A0D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CA65B13" w14:textId="77777777" w:rsidR="00FF6CAA" w:rsidRPr="00400D2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A single-arm clinical trial</w:t>
            </w:r>
          </w:p>
        </w:tc>
        <w:tc>
          <w:tcPr>
            <w:tcW w:w="2340" w:type="dxa"/>
          </w:tcPr>
          <w:p w14:paraId="7500C662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n=30;</w:t>
            </w:r>
          </w:p>
          <w:p w14:paraId="39C79FA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=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/f) =4/11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P=13;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m/f) = 3/10</w:t>
            </w:r>
          </w:p>
          <w:p w14:paraId="3A459646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dropout=2</w:t>
            </w:r>
          </w:p>
          <w:p w14:paraId="1AA2E0E3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9A15B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ge mean (SD)=68.8(4.1); </w:t>
            </w:r>
          </w:p>
          <w:p w14:paraId="333F0E1A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50CDD6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Age range: 6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6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-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>8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9 years.</w:t>
            </w:r>
          </w:p>
        </w:tc>
        <w:tc>
          <w:tcPr>
            <w:tcW w:w="1620" w:type="dxa"/>
          </w:tcPr>
          <w:p w14:paraId="2995953A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A:</w:t>
            </w:r>
          </w:p>
          <w:p w14:paraId="6A8A946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Physical activity scale for the elderly (PASE)</w:t>
            </w:r>
          </w:p>
          <w:p w14:paraId="616B43E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Self-efficacy:</w:t>
            </w:r>
          </w:p>
          <w:p w14:paraId="6B19AA2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Self-efficacy for exercise scale</w:t>
            </w:r>
          </w:p>
        </w:tc>
        <w:tc>
          <w:tcPr>
            <w:tcW w:w="2340" w:type="dxa"/>
          </w:tcPr>
          <w:p w14:paraId="52A13F7B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SE score: </w:t>
            </w:r>
          </w:p>
          <w:p w14:paraId="0F0D3D36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09F1E6D6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 122.70(56.73)</w:t>
            </w:r>
          </w:p>
          <w:p w14:paraId="20314549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3BB513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69E4C2F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1DD55FB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3384CC9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  <w:p w14:paraId="11E6834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 230.17(55.60)</w:t>
            </w:r>
          </w:p>
          <w:p w14:paraId="53460BF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146A54D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E40643F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752A699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8CDE9A9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E89ED6E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3C668A86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</w:t>
            </w:r>
          </w:p>
          <w:p w14:paraId="44DD105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 5.52(2.34)</w:t>
            </w:r>
          </w:p>
          <w:p w14:paraId="6FC9D03F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C46E28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366CD5D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8557F6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305D036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</w:t>
            </w:r>
          </w:p>
          <w:p w14:paraId="2111852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 8.32(1.49)</w:t>
            </w:r>
          </w:p>
        </w:tc>
        <w:tc>
          <w:tcPr>
            <w:tcW w:w="2880" w:type="dxa"/>
          </w:tcPr>
          <w:p w14:paraId="382D10D7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SE score: </w:t>
            </w:r>
          </w:p>
          <w:p w14:paraId="33EBD761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weeks </w:t>
            </w:r>
          </w:p>
          <w:p w14:paraId="79B284D1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(SD)=208.14(52.29)</w:t>
            </w:r>
          </w:p>
          <w:p w14:paraId="509E4B4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BB88BC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 weeks </w:t>
            </w:r>
          </w:p>
          <w:p w14:paraId="2C79843E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177.92(45.39)</w:t>
            </w:r>
          </w:p>
          <w:p w14:paraId="4CD3003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5BCE319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 12 weeks</w:t>
            </w:r>
          </w:p>
          <w:p w14:paraId="4A612619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(SD)=264.77(93.52), </w:t>
            </w:r>
          </w:p>
          <w:p w14:paraId="0BFF7C2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349B8CE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24 weeks </w:t>
            </w:r>
          </w:p>
          <w:p w14:paraId="1E43A73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=284.27(154.87)</w:t>
            </w:r>
          </w:p>
          <w:p w14:paraId="2473479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58E5EC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1D78402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73F04113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weeks </w:t>
            </w:r>
          </w:p>
          <w:p w14:paraId="62FD7BF2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=8.06(1.59),</w:t>
            </w:r>
          </w:p>
          <w:p w14:paraId="3188F17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6DA45A6A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4 weeks </w:t>
            </w:r>
          </w:p>
          <w:p w14:paraId="552D7BD5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=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.84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99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),</w:t>
            </w:r>
          </w:p>
          <w:p w14:paraId="4CF486CD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BE439F1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12 weeks </w:t>
            </w:r>
          </w:p>
          <w:p w14:paraId="5D8FB9BA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n (SD) =8.32(1.49), </w:t>
            </w:r>
          </w:p>
          <w:p w14:paraId="6DD4F2FA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7A5BEE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4 weeks</w:t>
            </w:r>
          </w:p>
          <w:p w14:paraId="7A257DB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ean (SD) =8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(1.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8)</w:t>
            </w:r>
          </w:p>
        </w:tc>
        <w:tc>
          <w:tcPr>
            <w:tcW w:w="3150" w:type="dxa"/>
          </w:tcPr>
          <w:p w14:paraId="0B54E7E5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 xml:space="preserve">PASE score: </w:t>
            </w:r>
          </w:p>
          <w:p w14:paraId="5350ECF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629FC972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weeks = 85.44(-4.44), </w:t>
            </w:r>
          </w:p>
          <w:p w14:paraId="27001513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49353AA4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1A177D06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 24weeks= 55.22(-11.34).</w:t>
            </w:r>
          </w:p>
          <w:p w14:paraId="122401AF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0A615A63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</w:t>
            </w:r>
          </w:p>
          <w:p w14:paraId="53D54A33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weeks= 34.6(37.92), </w:t>
            </w:r>
          </w:p>
          <w:p w14:paraId="388C763F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7FA1220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</w:t>
            </w:r>
          </w:p>
          <w:p w14:paraId="63A464C0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24 weeks= 54.1(99.27)</w:t>
            </w:r>
          </w:p>
          <w:p w14:paraId="34BA08B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FED550E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2EE4EE9A" w14:textId="77777777" w:rsidR="00FF6CAA" w:rsidRPr="00627E94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27E94"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</w:rPr>
              <w:t>Self-efficacy:</w:t>
            </w:r>
          </w:p>
          <w:p w14:paraId="1FA24EBB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0B32C08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 weeks =2.54(-0.75), </w:t>
            </w:r>
          </w:p>
          <w:p w14:paraId="64AD0F69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5E352D8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b</w:t>
            </w:r>
            <w:proofErr w:type="spellEnd"/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  <w:p w14:paraId="39213E1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4 weeks =1.32(-0.35). </w:t>
            </w:r>
          </w:p>
          <w:p w14:paraId="4B588160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D682B79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MP</w:t>
            </w:r>
          </w:p>
          <w:p w14:paraId="4058948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Δ 12 weeks= -0.29(-0.01), </w:t>
            </w:r>
          </w:p>
          <w:p w14:paraId="2145E0A6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  <w:p w14:paraId="10C7F43C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P </w:t>
            </w:r>
          </w:p>
          <w:p w14:paraId="61F1508D" w14:textId="77777777" w:rsidR="00FF6CA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00D2A">
              <w:rPr>
                <w:rFonts w:ascii="Times New Roman" w:eastAsia="Times New Roman" w:hAnsi="Times New Roman" w:cs="Times New Roman"/>
                <w:sz w:val="18"/>
                <w:szCs w:val="18"/>
              </w:rPr>
              <w:t>Δ 24 weeks= 0.02(-0.21)</w:t>
            </w:r>
          </w:p>
          <w:p w14:paraId="01AC1841" w14:textId="77777777" w:rsidR="00FF6CAA" w:rsidRPr="00400D2A" w:rsidRDefault="00FF6CAA" w:rsidP="002467D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FF6CAA" w:rsidRPr="00FF6CAA" w14:paraId="69D52D9A" w14:textId="77777777" w:rsidTr="002467D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85" w:type="dxa"/>
            <w:gridSpan w:val="6"/>
          </w:tcPr>
          <w:p w14:paraId="0B6CD933" w14:textId="77777777" w:rsidR="00FF6CAA" w:rsidRPr="00FF6CAA" w:rsidRDefault="00FF6CAA" w:rsidP="002467D1">
            <w:pPr>
              <w:spacing w:line="240" w:lineRule="auto"/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FF6CA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SD: standard deviation, SE: standard error, TTM: Transtheoretical model of change, IG: intervention group, CG: control group, PASE: Physical activity scale for the elderly, PA: Physical activity, n: sample size, MP: participants in the maintenance stage, </w:t>
            </w:r>
            <w:proofErr w:type="spellStart"/>
            <w:r w:rsidRPr="00FF6CA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>MPb</w:t>
            </w:r>
            <w:proofErr w:type="spellEnd"/>
            <w:r w:rsidRPr="00FF6CAA"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</w:rPr>
              <w:t xml:space="preserve">: participants under the maintenance stage, YPAS: Yale physical activity scale. </w:t>
            </w:r>
          </w:p>
        </w:tc>
      </w:tr>
    </w:tbl>
    <w:p w14:paraId="6647243F" w14:textId="77777777" w:rsidR="00FF6CAA" w:rsidRPr="00FF6CAA" w:rsidRDefault="00FF6CAA" w:rsidP="00FF6CA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00F7AFDE" w14:textId="271372E7" w:rsidR="00FF6CAA" w:rsidRPr="001F22A9" w:rsidRDefault="00FF6CAA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F451EB" w14:textId="77777777" w:rsidR="00ED1A22" w:rsidRPr="001F22A9" w:rsidRDefault="00ED1A22" w:rsidP="00ED1A2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0F79A03" w14:textId="77777777" w:rsidR="00ED1A22" w:rsidRPr="001F22A9" w:rsidRDefault="00ED1A22" w:rsidP="00ED1A22">
      <w:pPr>
        <w:spacing w:line="360" w:lineRule="auto"/>
        <w:rPr>
          <w:rFonts w:ascii="Times New Roman" w:eastAsia="Times New Roman" w:hAnsi="Times New Roman" w:cs="Times New Roman"/>
          <w:b/>
          <w:sz w:val="32"/>
          <w:szCs w:val="32"/>
        </w:rPr>
      </w:pPr>
    </w:p>
    <w:p w14:paraId="330E5229" w14:textId="77777777" w:rsidR="00A85D8D" w:rsidRDefault="00A85D8D"/>
    <w:sectPr w:rsidR="00A85D8D" w:rsidSect="00FF6C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A22"/>
    <w:rsid w:val="00285431"/>
    <w:rsid w:val="0035175F"/>
    <w:rsid w:val="005E2B1D"/>
    <w:rsid w:val="007B27D4"/>
    <w:rsid w:val="00A85D8D"/>
    <w:rsid w:val="00AD0716"/>
    <w:rsid w:val="00CA05EA"/>
    <w:rsid w:val="00D77548"/>
    <w:rsid w:val="00E6642C"/>
    <w:rsid w:val="00ED1A22"/>
    <w:rsid w:val="00F33E97"/>
    <w:rsid w:val="00FF02D7"/>
    <w:rsid w:val="00FF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668C3"/>
  <w15:chartTrackingRefBased/>
  <w15:docId w15:val="{F10036A9-2C58-4557-BAF3-DAA3F207C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A22"/>
    <w:pPr>
      <w:spacing w:after="0" w:line="276" w:lineRule="auto"/>
    </w:pPr>
    <w:rPr>
      <w:rFonts w:ascii="Arial" w:eastAsia="Arial" w:hAnsi="Arial" w:cs="Arial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ED1A22"/>
    <w:pPr>
      <w:keepNext/>
      <w:keepLines/>
      <w:spacing w:before="24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ED1A22"/>
    <w:rPr>
      <w:rFonts w:ascii="Times New Roman" w:eastAsiaTheme="majorEastAsia" w:hAnsi="Times New Roman" w:cstheme="majorBidi"/>
      <w:b/>
      <w:color w:val="000000" w:themeColor="text1"/>
      <w:sz w:val="28"/>
      <w:szCs w:val="28"/>
      <w:lang w:val="en-GB" w:eastAsia="en-GB"/>
    </w:rPr>
  </w:style>
  <w:style w:type="table" w:styleId="PlainTable2">
    <w:name w:val="Plain Table 2"/>
    <w:basedOn w:val="TableNormal"/>
    <w:uiPriority w:val="42"/>
    <w:rsid w:val="00FF6CAA"/>
    <w:pPr>
      <w:spacing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52</Words>
  <Characters>6569</Characters>
  <Application>Microsoft Office Word</Application>
  <DocSecurity>0</DocSecurity>
  <Lines>54</Lines>
  <Paragraphs>15</Paragraphs>
  <ScaleCrop>false</ScaleCrop>
  <Company/>
  <LinksUpToDate>false</LinksUpToDate>
  <CharactersWithSpaces>7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08-24T20:10:00Z</dcterms:created>
  <dcterms:modified xsi:type="dcterms:W3CDTF">2025-08-24T20:10:00Z</dcterms:modified>
</cp:coreProperties>
</file>